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285627" w14:textId="6CE8EFC5" w:rsidR="000E557D" w:rsidRPr="00FC0F06" w:rsidRDefault="000E557D" w:rsidP="006610F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FC0F06">
        <w:rPr>
          <w:rFonts w:ascii="Times New Roman" w:hAnsi="Times New Roman" w:cs="Times New Roman"/>
          <w:b/>
          <w:lang w:val="en-US"/>
        </w:rPr>
        <w:t>Appendix A</w:t>
      </w:r>
    </w:p>
    <w:p w14:paraId="3F433BFF" w14:textId="77777777" w:rsidR="000E557D" w:rsidRPr="00FC0F06" w:rsidRDefault="000E557D" w:rsidP="006610FA">
      <w:pPr>
        <w:rPr>
          <w:rFonts w:ascii="Times New Roman" w:hAnsi="Times New Roman" w:cs="Times New Roman"/>
          <w:lang w:val="en-US"/>
        </w:rPr>
      </w:pPr>
    </w:p>
    <w:p w14:paraId="364A13AC" w14:textId="33ADC546" w:rsidR="007147F0" w:rsidRPr="00FC0F06" w:rsidRDefault="0016325B" w:rsidP="006610FA">
      <w:pPr>
        <w:rPr>
          <w:rFonts w:ascii="Times New Roman" w:hAnsi="Times New Roman" w:cs="Times New Roman"/>
          <w:lang w:val="en-US"/>
        </w:rPr>
      </w:pPr>
      <w:r w:rsidRPr="00FC0F06">
        <w:rPr>
          <w:rFonts w:ascii="Times New Roman" w:hAnsi="Times New Roman" w:cs="Times New Roman"/>
          <w:lang w:val="en-US"/>
        </w:rPr>
        <w:t>Table</w:t>
      </w:r>
      <w:r w:rsidR="00296B5A" w:rsidRPr="00FC0F06">
        <w:rPr>
          <w:rFonts w:ascii="Times New Roman" w:hAnsi="Times New Roman" w:cs="Times New Roman"/>
          <w:lang w:val="en-US"/>
        </w:rPr>
        <w:t xml:space="preserve"> </w:t>
      </w:r>
      <w:r w:rsidR="006C1B40" w:rsidRPr="00FC0F06">
        <w:rPr>
          <w:rFonts w:ascii="Times New Roman" w:hAnsi="Times New Roman" w:cs="Times New Roman"/>
          <w:lang w:val="en-US"/>
        </w:rPr>
        <w:t>A.1</w:t>
      </w:r>
      <w:r w:rsidR="00B82134" w:rsidRPr="00FC0F06">
        <w:rPr>
          <w:rFonts w:ascii="Times New Roman" w:hAnsi="Times New Roman" w:cs="Times New Roman"/>
          <w:lang w:val="en-US"/>
        </w:rPr>
        <w:t xml:space="preserve">. </w:t>
      </w:r>
      <w:r w:rsidR="006610FA" w:rsidRPr="00FC0F06">
        <w:rPr>
          <w:rFonts w:ascii="Times New Roman" w:hAnsi="Times New Roman" w:cs="Times New Roman"/>
          <w:lang w:val="en-US"/>
        </w:rPr>
        <w:t xml:space="preserve">Descriptive health-related parameters </w:t>
      </w:r>
      <w:r w:rsidR="00686F4E" w:rsidRPr="00FC0F06">
        <w:rPr>
          <w:rFonts w:ascii="Times New Roman" w:hAnsi="Times New Roman" w:cs="Times New Roman"/>
          <w:lang w:val="en-US"/>
        </w:rPr>
        <w:t>of participants.</w:t>
      </w:r>
    </w:p>
    <w:tbl>
      <w:tblPr>
        <w:tblStyle w:val="Tablaconcuadrcula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22"/>
        <w:gridCol w:w="2001"/>
        <w:gridCol w:w="3351"/>
      </w:tblGrid>
      <w:tr w:rsidR="00686F4E" w:rsidRPr="00FC0F06" w14:paraId="5E86CB4C" w14:textId="77777777" w:rsidTr="00734739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E63A" w14:textId="77777777" w:rsidR="00686F4E" w:rsidRPr="00FC0F06" w:rsidRDefault="00686F4E" w:rsidP="00216FBA">
            <w:pPr>
              <w:rPr>
                <w:rFonts w:ascii="Times New Roman" w:hAnsi="Times New Roman" w:cs="Times New Roman"/>
                <w:bCs/>
                <w:lang w:val="en-US"/>
              </w:rPr>
            </w:pPr>
            <w:bookmarkStart w:id="1" w:name="_Hlk20323258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02786" w14:textId="77777777" w:rsidR="00686F4E" w:rsidRPr="00FC0F06" w:rsidRDefault="00686F4E" w:rsidP="00216F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8FB19" w14:textId="77777777" w:rsidR="00686F4E" w:rsidRPr="00FC0F06" w:rsidRDefault="00686F4E" w:rsidP="00216FB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FFD7B0" w14:textId="6CBDCC77" w:rsidR="00686F4E" w:rsidRPr="00FC0F06" w:rsidRDefault="0085711E" w:rsidP="00216F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 xml:space="preserve">                         Number </w:t>
            </w:r>
            <w:r w:rsidR="00686F4E" w:rsidRPr="00FC0F06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ES"/>
                <w14:ligatures w14:val="none"/>
              </w:rPr>
              <w:t>of players</w:t>
            </w:r>
          </w:p>
        </w:tc>
      </w:tr>
      <w:tr w:rsidR="00686F4E" w:rsidRPr="00FC0F06" w14:paraId="1627A286" w14:textId="77777777" w:rsidTr="00734739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82574FA" w14:textId="2C75E57F" w:rsidR="00686F4E" w:rsidRPr="00FC0F06" w:rsidRDefault="00FC0F06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B98B1BB" w14:textId="147CB4B8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High blood pres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E733E4" w14:textId="68B4BD63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1</w:t>
            </w:r>
          </w:p>
        </w:tc>
      </w:tr>
      <w:tr w:rsidR="00686F4E" w:rsidRPr="00FC0F06" w14:paraId="764FCF5D" w14:textId="77777777" w:rsidTr="00ED3702">
        <w:trPr>
          <w:trHeight w:val="312"/>
        </w:trPr>
        <w:tc>
          <w:tcPr>
            <w:tcW w:w="0" w:type="auto"/>
            <w:vAlign w:val="center"/>
          </w:tcPr>
          <w:p w14:paraId="0992A1A2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94F8B1B" w14:textId="77777777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49B74F7" w14:textId="6F62E5FA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Osteoarthritis</w:t>
            </w:r>
          </w:p>
        </w:tc>
        <w:tc>
          <w:tcPr>
            <w:tcW w:w="0" w:type="auto"/>
            <w:vAlign w:val="center"/>
          </w:tcPr>
          <w:p w14:paraId="5AE2E5C5" w14:textId="401D8867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5</w:t>
            </w:r>
          </w:p>
        </w:tc>
      </w:tr>
      <w:tr w:rsidR="00686F4E" w:rsidRPr="00FC0F06" w14:paraId="0494ECD7" w14:textId="77777777" w:rsidTr="00F03ADF">
        <w:trPr>
          <w:trHeight w:val="312"/>
        </w:trPr>
        <w:tc>
          <w:tcPr>
            <w:tcW w:w="0" w:type="auto"/>
            <w:vAlign w:val="center"/>
          </w:tcPr>
          <w:p w14:paraId="790F0EE5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1BB5E40" w14:textId="77777777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D1DB562" w14:textId="75BB01DA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ardiac diseases</w:t>
            </w:r>
          </w:p>
        </w:tc>
        <w:tc>
          <w:tcPr>
            <w:tcW w:w="0" w:type="auto"/>
            <w:vAlign w:val="center"/>
          </w:tcPr>
          <w:p w14:paraId="27C459BA" w14:textId="2242F06C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5</w:t>
            </w:r>
          </w:p>
        </w:tc>
      </w:tr>
      <w:tr w:rsidR="00686F4E" w:rsidRPr="00FC0F06" w14:paraId="242B3BBB" w14:textId="77777777" w:rsidTr="00F03ADF">
        <w:trPr>
          <w:trHeight w:val="312"/>
        </w:trPr>
        <w:tc>
          <w:tcPr>
            <w:tcW w:w="0" w:type="auto"/>
            <w:vAlign w:val="center"/>
          </w:tcPr>
          <w:p w14:paraId="604EA748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4745151" w14:textId="77777777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940A8B3" w14:textId="5CDD7045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Diabetes mellitus</w:t>
            </w:r>
          </w:p>
        </w:tc>
        <w:tc>
          <w:tcPr>
            <w:tcW w:w="0" w:type="auto"/>
            <w:vAlign w:val="center"/>
          </w:tcPr>
          <w:p w14:paraId="0094B4DF" w14:textId="3628FB0E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3</w:t>
            </w:r>
          </w:p>
        </w:tc>
      </w:tr>
      <w:tr w:rsidR="00686F4E" w:rsidRPr="00FC0F06" w14:paraId="5DA8F15B" w14:textId="77777777" w:rsidTr="00F03ADF">
        <w:trPr>
          <w:trHeight w:val="312"/>
        </w:trPr>
        <w:tc>
          <w:tcPr>
            <w:tcW w:w="0" w:type="auto"/>
            <w:vAlign w:val="center"/>
          </w:tcPr>
          <w:p w14:paraId="299F4496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E16E530" w14:textId="77777777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07BD9E5" w14:textId="305F74CF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Cancer</w:t>
            </w:r>
          </w:p>
        </w:tc>
        <w:tc>
          <w:tcPr>
            <w:tcW w:w="0" w:type="auto"/>
            <w:vAlign w:val="center"/>
          </w:tcPr>
          <w:p w14:paraId="7A62DE29" w14:textId="5910F6C0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2</w:t>
            </w:r>
          </w:p>
        </w:tc>
      </w:tr>
      <w:tr w:rsidR="00686F4E" w:rsidRPr="00FC0F06" w14:paraId="2A2861BF" w14:textId="77777777" w:rsidTr="00F03ADF">
        <w:trPr>
          <w:trHeight w:val="312"/>
        </w:trPr>
        <w:tc>
          <w:tcPr>
            <w:tcW w:w="0" w:type="auto"/>
            <w:gridSpan w:val="2"/>
            <w:vAlign w:val="center"/>
          </w:tcPr>
          <w:p w14:paraId="74FC4BE5" w14:textId="41F21586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hAnsi="Times New Roman" w:cs="Times New Roman"/>
                <w:bCs/>
                <w:lang w:val="en-US"/>
              </w:rPr>
              <w:t>Smoking habit</w:t>
            </w:r>
          </w:p>
        </w:tc>
        <w:tc>
          <w:tcPr>
            <w:tcW w:w="0" w:type="auto"/>
            <w:noWrap/>
            <w:vAlign w:val="center"/>
          </w:tcPr>
          <w:p w14:paraId="1418C0D2" w14:textId="7F308E17" w:rsidR="00686F4E" w:rsidRPr="00FC0F06" w:rsidRDefault="00FC0F06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Nonsmoker</w:t>
            </w:r>
          </w:p>
        </w:tc>
        <w:tc>
          <w:tcPr>
            <w:tcW w:w="0" w:type="auto"/>
            <w:vAlign w:val="center"/>
          </w:tcPr>
          <w:p w14:paraId="14A9F1FD" w14:textId="618A667D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6</w:t>
            </w:r>
          </w:p>
        </w:tc>
      </w:tr>
      <w:tr w:rsidR="00686F4E" w:rsidRPr="00FC0F06" w14:paraId="1B72894D" w14:textId="77777777" w:rsidTr="00081F1B">
        <w:trPr>
          <w:trHeight w:val="312"/>
        </w:trPr>
        <w:tc>
          <w:tcPr>
            <w:tcW w:w="0" w:type="auto"/>
            <w:vAlign w:val="center"/>
          </w:tcPr>
          <w:p w14:paraId="19E637F5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FFD7BE2" w14:textId="714936AF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1B7B6C3" w14:textId="04C81573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Ex-smoker</w:t>
            </w:r>
          </w:p>
        </w:tc>
        <w:tc>
          <w:tcPr>
            <w:tcW w:w="0" w:type="auto"/>
            <w:vAlign w:val="center"/>
          </w:tcPr>
          <w:p w14:paraId="7FEAFBA0" w14:textId="043DCD90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5</w:t>
            </w:r>
          </w:p>
        </w:tc>
      </w:tr>
      <w:tr w:rsidR="00686F4E" w:rsidRPr="00FC0F06" w14:paraId="3B76B559" w14:textId="77777777" w:rsidTr="00686F4E">
        <w:trPr>
          <w:trHeight w:val="312"/>
        </w:trPr>
        <w:tc>
          <w:tcPr>
            <w:tcW w:w="0" w:type="auto"/>
            <w:vAlign w:val="center"/>
          </w:tcPr>
          <w:p w14:paraId="140A0AEB" w14:textId="77777777" w:rsidR="00686F4E" w:rsidRPr="00FC0F06" w:rsidRDefault="00686F4E" w:rsidP="001D6AC6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05198D5" w14:textId="21B32E53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9C186C2" w14:textId="0AEB9175" w:rsidR="00686F4E" w:rsidRPr="00FC0F06" w:rsidRDefault="00686F4E" w:rsidP="001D6AC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Smoker</w:t>
            </w:r>
          </w:p>
        </w:tc>
        <w:tc>
          <w:tcPr>
            <w:tcW w:w="0" w:type="auto"/>
            <w:vAlign w:val="center"/>
          </w:tcPr>
          <w:p w14:paraId="405BA448" w14:textId="5203B699" w:rsidR="00686F4E" w:rsidRPr="00FC0F06" w:rsidRDefault="00686F4E" w:rsidP="001D6AC6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</w:t>
            </w:r>
          </w:p>
        </w:tc>
      </w:tr>
      <w:tr w:rsidR="00686F4E" w:rsidRPr="00FC0F06" w14:paraId="18EC8A58" w14:textId="77777777" w:rsidTr="00686F4E">
        <w:trPr>
          <w:trHeight w:val="312"/>
        </w:trPr>
        <w:tc>
          <w:tcPr>
            <w:tcW w:w="0" w:type="auto"/>
            <w:vAlign w:val="center"/>
          </w:tcPr>
          <w:p w14:paraId="092DE849" w14:textId="184CBC90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Number of medications</w:t>
            </w:r>
          </w:p>
        </w:tc>
        <w:tc>
          <w:tcPr>
            <w:tcW w:w="0" w:type="auto"/>
            <w:noWrap/>
            <w:vAlign w:val="center"/>
          </w:tcPr>
          <w:p w14:paraId="4134E840" w14:textId="0D7FF16F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5BEADC7" w14:textId="489FE137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</w:tcPr>
          <w:p w14:paraId="1F1D6C8F" w14:textId="4F5A4B0C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4</w:t>
            </w:r>
          </w:p>
        </w:tc>
      </w:tr>
      <w:tr w:rsidR="00686F4E" w:rsidRPr="00FC0F06" w14:paraId="6C4FABA4" w14:textId="77777777" w:rsidTr="00686F4E">
        <w:trPr>
          <w:trHeight w:val="312"/>
        </w:trPr>
        <w:tc>
          <w:tcPr>
            <w:tcW w:w="0" w:type="auto"/>
            <w:vAlign w:val="center"/>
          </w:tcPr>
          <w:p w14:paraId="48E087BC" w14:textId="77777777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8C413D5" w14:textId="005DD877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539B8BB" w14:textId="388FC589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5270BC6B" w14:textId="55FDE619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9</w:t>
            </w:r>
          </w:p>
        </w:tc>
      </w:tr>
      <w:tr w:rsidR="00686F4E" w:rsidRPr="00FC0F06" w14:paraId="0F9241F2" w14:textId="77777777" w:rsidTr="00686F4E">
        <w:trPr>
          <w:trHeight w:val="312"/>
        </w:trPr>
        <w:tc>
          <w:tcPr>
            <w:tcW w:w="0" w:type="auto"/>
            <w:vAlign w:val="center"/>
          </w:tcPr>
          <w:p w14:paraId="6B7960C9" w14:textId="77777777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A82F2EF" w14:textId="2B45F5FE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CAE94A9" w14:textId="7E99E857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508A0F6E" w14:textId="087125A7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4</w:t>
            </w:r>
          </w:p>
        </w:tc>
      </w:tr>
      <w:tr w:rsidR="00686F4E" w:rsidRPr="00FC0F06" w14:paraId="52CF322E" w14:textId="77777777" w:rsidTr="00686F4E">
        <w:trPr>
          <w:trHeight w:val="312"/>
        </w:trPr>
        <w:tc>
          <w:tcPr>
            <w:tcW w:w="0" w:type="auto"/>
            <w:vAlign w:val="center"/>
          </w:tcPr>
          <w:p w14:paraId="78F88746" w14:textId="77777777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16A88A1" w14:textId="35FAE3EC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F08809A" w14:textId="71734E0F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243A4E04" w14:textId="77BE1F9A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</w:t>
            </w:r>
          </w:p>
        </w:tc>
      </w:tr>
      <w:tr w:rsidR="00686F4E" w:rsidRPr="00FC0F06" w14:paraId="7EED2A36" w14:textId="77777777" w:rsidTr="00686F4E">
        <w:trPr>
          <w:trHeight w:val="312"/>
        </w:trPr>
        <w:tc>
          <w:tcPr>
            <w:tcW w:w="0" w:type="auto"/>
            <w:vAlign w:val="center"/>
          </w:tcPr>
          <w:p w14:paraId="05762045" w14:textId="77777777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FC0B1D0" w14:textId="7506A401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E723BA0" w14:textId="6F868A69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&gt;4</w:t>
            </w:r>
          </w:p>
        </w:tc>
        <w:tc>
          <w:tcPr>
            <w:tcW w:w="0" w:type="auto"/>
            <w:vAlign w:val="center"/>
          </w:tcPr>
          <w:p w14:paraId="3F663268" w14:textId="53CF5007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4</w:t>
            </w:r>
          </w:p>
        </w:tc>
      </w:tr>
      <w:tr w:rsidR="00686F4E" w:rsidRPr="00FC0F06" w14:paraId="0F8DE6B9" w14:textId="77777777" w:rsidTr="00081F1B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B4C2E" w14:textId="0A37DD38" w:rsidR="00686F4E" w:rsidRPr="00FC0F06" w:rsidRDefault="00686F4E" w:rsidP="00686F4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C0F0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Statin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2667CF" w14:textId="77777777" w:rsidR="00686F4E" w:rsidRPr="00FC0F06" w:rsidRDefault="00686F4E" w:rsidP="00686F4E">
            <w:pPr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696E02" w14:textId="09E85AB3" w:rsidR="00686F4E" w:rsidRPr="00FC0F06" w:rsidRDefault="00686F4E" w:rsidP="0027288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DF54E" w14:textId="533E0AC3" w:rsidR="00686F4E" w:rsidRPr="00FC0F06" w:rsidRDefault="00686F4E" w:rsidP="00686F4E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</w:pPr>
            <w:r w:rsidRPr="00FC0F06">
              <w:rPr>
                <w:rFonts w:ascii="Times New Roman" w:eastAsia="Times New Roman" w:hAnsi="Times New Roman" w:cs="Times New Roman"/>
                <w:kern w:val="0"/>
                <w:lang w:val="en-US" w:eastAsia="es-ES"/>
                <w14:ligatures w14:val="none"/>
              </w:rPr>
              <w:t>12</w:t>
            </w:r>
          </w:p>
        </w:tc>
      </w:tr>
      <w:bookmarkEnd w:id="1"/>
    </w:tbl>
    <w:p w14:paraId="144981E1" w14:textId="45AA9C4E" w:rsidR="00F94E54" w:rsidRPr="00FC0F06" w:rsidRDefault="00F94E54">
      <w:pPr>
        <w:rPr>
          <w:rFonts w:ascii="Times New Roman" w:hAnsi="Times New Roman" w:cs="Times New Roman"/>
          <w:lang w:val="en-US"/>
        </w:rPr>
      </w:pPr>
    </w:p>
    <w:p w14:paraId="3D3B4370" w14:textId="2596F721" w:rsidR="00A966AD" w:rsidRPr="00FC0F06" w:rsidRDefault="00A966AD">
      <w:pPr>
        <w:rPr>
          <w:rFonts w:ascii="Times New Roman" w:hAnsi="Times New Roman" w:cs="Times New Roman"/>
          <w:lang w:val="en-US"/>
        </w:rPr>
      </w:pPr>
    </w:p>
    <w:p w14:paraId="123FCD03" w14:textId="77777777" w:rsidR="00264221" w:rsidRPr="00FC0F06" w:rsidRDefault="00264221">
      <w:pPr>
        <w:rPr>
          <w:lang w:val="en-US"/>
        </w:rPr>
      </w:pPr>
    </w:p>
    <w:sectPr w:rsidR="00264221" w:rsidRPr="00FC0F06" w:rsidSect="00686F4E">
      <w:type w:val="continuous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E43BA"/>
    <w:multiLevelType w:val="hybridMultilevel"/>
    <w:tmpl w:val="FE9C3964"/>
    <w:lvl w:ilvl="0" w:tplc="F0D23080">
      <w:start w:val="117"/>
      <w:numFmt w:val="bullet"/>
      <w:lvlText w:val="*"/>
      <w:lvlJc w:val="left"/>
      <w:pPr>
        <w:ind w:left="720" w:hanging="360"/>
      </w:pPr>
      <w:rPr>
        <w:rFonts w:ascii="Calibri" w:eastAsia="Times New Roman" w:hAnsi="Calibri" w:cs="Calibri" w:hint="default"/>
        <w:color w:val="C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0"/>
    <w:rsid w:val="000102B9"/>
    <w:rsid w:val="00011F78"/>
    <w:rsid w:val="000170F2"/>
    <w:rsid w:val="00036A04"/>
    <w:rsid w:val="0003762B"/>
    <w:rsid w:val="00041F49"/>
    <w:rsid w:val="00047783"/>
    <w:rsid w:val="000551C1"/>
    <w:rsid w:val="000619C5"/>
    <w:rsid w:val="00063ADB"/>
    <w:rsid w:val="00063FCC"/>
    <w:rsid w:val="00066A01"/>
    <w:rsid w:val="0007193D"/>
    <w:rsid w:val="00073611"/>
    <w:rsid w:val="00081D06"/>
    <w:rsid w:val="00081F1B"/>
    <w:rsid w:val="00094ED3"/>
    <w:rsid w:val="000967D6"/>
    <w:rsid w:val="000A032B"/>
    <w:rsid w:val="000A2E7D"/>
    <w:rsid w:val="000C1687"/>
    <w:rsid w:val="000C260E"/>
    <w:rsid w:val="000D06D0"/>
    <w:rsid w:val="000D4F0F"/>
    <w:rsid w:val="000D5E18"/>
    <w:rsid w:val="000D7020"/>
    <w:rsid w:val="000E2836"/>
    <w:rsid w:val="000E2FCC"/>
    <w:rsid w:val="000E461B"/>
    <w:rsid w:val="000E557D"/>
    <w:rsid w:val="000F006C"/>
    <w:rsid w:val="000F2D01"/>
    <w:rsid w:val="000F3B36"/>
    <w:rsid w:val="0011026A"/>
    <w:rsid w:val="00112AEE"/>
    <w:rsid w:val="00115606"/>
    <w:rsid w:val="00122DDA"/>
    <w:rsid w:val="0012626E"/>
    <w:rsid w:val="00127865"/>
    <w:rsid w:val="00134EB8"/>
    <w:rsid w:val="00140B8B"/>
    <w:rsid w:val="0014421F"/>
    <w:rsid w:val="001455E6"/>
    <w:rsid w:val="00146730"/>
    <w:rsid w:val="00160E4F"/>
    <w:rsid w:val="0016180D"/>
    <w:rsid w:val="0016325B"/>
    <w:rsid w:val="00163A88"/>
    <w:rsid w:val="00164B9B"/>
    <w:rsid w:val="001724B4"/>
    <w:rsid w:val="0018118B"/>
    <w:rsid w:val="00186104"/>
    <w:rsid w:val="00191EB2"/>
    <w:rsid w:val="00195B25"/>
    <w:rsid w:val="00197B75"/>
    <w:rsid w:val="001A1946"/>
    <w:rsid w:val="001A4DAE"/>
    <w:rsid w:val="001B1231"/>
    <w:rsid w:val="001C3C13"/>
    <w:rsid w:val="001C562C"/>
    <w:rsid w:val="001D003A"/>
    <w:rsid w:val="001D577B"/>
    <w:rsid w:val="001D5D70"/>
    <w:rsid w:val="001D6AC6"/>
    <w:rsid w:val="001D72A9"/>
    <w:rsid w:val="001F1B25"/>
    <w:rsid w:val="001F2261"/>
    <w:rsid w:val="001F7641"/>
    <w:rsid w:val="00216FBA"/>
    <w:rsid w:val="00224D86"/>
    <w:rsid w:val="00236A68"/>
    <w:rsid w:val="00244ED7"/>
    <w:rsid w:val="00246C74"/>
    <w:rsid w:val="00264221"/>
    <w:rsid w:val="0027288B"/>
    <w:rsid w:val="0027634B"/>
    <w:rsid w:val="00281B39"/>
    <w:rsid w:val="0029030A"/>
    <w:rsid w:val="00292C53"/>
    <w:rsid w:val="00293BC0"/>
    <w:rsid w:val="00296172"/>
    <w:rsid w:val="00296B5A"/>
    <w:rsid w:val="002A007F"/>
    <w:rsid w:val="002A3E8D"/>
    <w:rsid w:val="002A668B"/>
    <w:rsid w:val="002B505A"/>
    <w:rsid w:val="002D07C3"/>
    <w:rsid w:val="002D2233"/>
    <w:rsid w:val="002D5614"/>
    <w:rsid w:val="002D64DB"/>
    <w:rsid w:val="002E495C"/>
    <w:rsid w:val="002E5359"/>
    <w:rsid w:val="00303A19"/>
    <w:rsid w:val="00310F81"/>
    <w:rsid w:val="003128E7"/>
    <w:rsid w:val="00325515"/>
    <w:rsid w:val="0032673F"/>
    <w:rsid w:val="003300F1"/>
    <w:rsid w:val="00332974"/>
    <w:rsid w:val="0033648A"/>
    <w:rsid w:val="00365AE9"/>
    <w:rsid w:val="0037362B"/>
    <w:rsid w:val="0038777C"/>
    <w:rsid w:val="00393BFF"/>
    <w:rsid w:val="003B2042"/>
    <w:rsid w:val="003B4905"/>
    <w:rsid w:val="003F0131"/>
    <w:rsid w:val="003F77AE"/>
    <w:rsid w:val="004317D1"/>
    <w:rsid w:val="004420D0"/>
    <w:rsid w:val="00452EF5"/>
    <w:rsid w:val="0045376F"/>
    <w:rsid w:val="0046399C"/>
    <w:rsid w:val="0046791C"/>
    <w:rsid w:val="00471A97"/>
    <w:rsid w:val="004769FB"/>
    <w:rsid w:val="00481104"/>
    <w:rsid w:val="00484B7D"/>
    <w:rsid w:val="0049029D"/>
    <w:rsid w:val="004A1F1B"/>
    <w:rsid w:val="004B0A2B"/>
    <w:rsid w:val="004B15B4"/>
    <w:rsid w:val="004B5076"/>
    <w:rsid w:val="004B55FA"/>
    <w:rsid w:val="004B6A29"/>
    <w:rsid w:val="004C4C51"/>
    <w:rsid w:val="004C6DF3"/>
    <w:rsid w:val="004D0AA9"/>
    <w:rsid w:val="004E60A2"/>
    <w:rsid w:val="004E6E1E"/>
    <w:rsid w:val="004E7B57"/>
    <w:rsid w:val="004F0913"/>
    <w:rsid w:val="0050525D"/>
    <w:rsid w:val="00514695"/>
    <w:rsid w:val="00520CA0"/>
    <w:rsid w:val="00521F6C"/>
    <w:rsid w:val="00527ABF"/>
    <w:rsid w:val="0053551B"/>
    <w:rsid w:val="0053775E"/>
    <w:rsid w:val="005605EC"/>
    <w:rsid w:val="00565C21"/>
    <w:rsid w:val="00570181"/>
    <w:rsid w:val="00590CD5"/>
    <w:rsid w:val="005C0753"/>
    <w:rsid w:val="005C4211"/>
    <w:rsid w:val="005D15DE"/>
    <w:rsid w:val="005D5F70"/>
    <w:rsid w:val="005E4A6F"/>
    <w:rsid w:val="005E7827"/>
    <w:rsid w:val="005F3A42"/>
    <w:rsid w:val="00601A49"/>
    <w:rsid w:val="00605794"/>
    <w:rsid w:val="0060595C"/>
    <w:rsid w:val="006070E1"/>
    <w:rsid w:val="00610998"/>
    <w:rsid w:val="00630953"/>
    <w:rsid w:val="00640E2D"/>
    <w:rsid w:val="00655DFF"/>
    <w:rsid w:val="006610FA"/>
    <w:rsid w:val="00664A9D"/>
    <w:rsid w:val="006660C8"/>
    <w:rsid w:val="0066653F"/>
    <w:rsid w:val="00671F5F"/>
    <w:rsid w:val="00686F4E"/>
    <w:rsid w:val="00690463"/>
    <w:rsid w:val="006A44A8"/>
    <w:rsid w:val="006B451A"/>
    <w:rsid w:val="006B600E"/>
    <w:rsid w:val="006B7931"/>
    <w:rsid w:val="006C0A00"/>
    <w:rsid w:val="006C1078"/>
    <w:rsid w:val="006C1B40"/>
    <w:rsid w:val="006E0E62"/>
    <w:rsid w:val="006E442E"/>
    <w:rsid w:val="006E7CE8"/>
    <w:rsid w:val="006F59BB"/>
    <w:rsid w:val="006F74E2"/>
    <w:rsid w:val="006F7904"/>
    <w:rsid w:val="007031CE"/>
    <w:rsid w:val="00707F8F"/>
    <w:rsid w:val="007124B0"/>
    <w:rsid w:val="007125F1"/>
    <w:rsid w:val="007147F0"/>
    <w:rsid w:val="007155D8"/>
    <w:rsid w:val="007264AE"/>
    <w:rsid w:val="00733DAA"/>
    <w:rsid w:val="00734739"/>
    <w:rsid w:val="00734F87"/>
    <w:rsid w:val="007408CE"/>
    <w:rsid w:val="00745CC9"/>
    <w:rsid w:val="007469A8"/>
    <w:rsid w:val="00750AE3"/>
    <w:rsid w:val="0077473A"/>
    <w:rsid w:val="007759BD"/>
    <w:rsid w:val="0078293A"/>
    <w:rsid w:val="00783D1B"/>
    <w:rsid w:val="007949A3"/>
    <w:rsid w:val="007A0ACB"/>
    <w:rsid w:val="007A4012"/>
    <w:rsid w:val="007B7A44"/>
    <w:rsid w:val="007D0743"/>
    <w:rsid w:val="007D7D67"/>
    <w:rsid w:val="007E33AD"/>
    <w:rsid w:val="007E3CFA"/>
    <w:rsid w:val="007E5CB7"/>
    <w:rsid w:val="007F19FE"/>
    <w:rsid w:val="007F67B9"/>
    <w:rsid w:val="008167FD"/>
    <w:rsid w:val="0082645E"/>
    <w:rsid w:val="00833CF1"/>
    <w:rsid w:val="00834BFD"/>
    <w:rsid w:val="00837485"/>
    <w:rsid w:val="00843A68"/>
    <w:rsid w:val="0084705D"/>
    <w:rsid w:val="008525BD"/>
    <w:rsid w:val="0085711E"/>
    <w:rsid w:val="00874C64"/>
    <w:rsid w:val="00875821"/>
    <w:rsid w:val="00891AC6"/>
    <w:rsid w:val="0089369D"/>
    <w:rsid w:val="00895FA7"/>
    <w:rsid w:val="008A689E"/>
    <w:rsid w:val="008A7E71"/>
    <w:rsid w:val="008C1930"/>
    <w:rsid w:val="008C3C31"/>
    <w:rsid w:val="008D1838"/>
    <w:rsid w:val="008D4DAC"/>
    <w:rsid w:val="008E4D3C"/>
    <w:rsid w:val="008F66A5"/>
    <w:rsid w:val="009025A8"/>
    <w:rsid w:val="00902D2A"/>
    <w:rsid w:val="00906391"/>
    <w:rsid w:val="0091778A"/>
    <w:rsid w:val="00920D64"/>
    <w:rsid w:val="009253A1"/>
    <w:rsid w:val="0092737F"/>
    <w:rsid w:val="00934AB6"/>
    <w:rsid w:val="009351B3"/>
    <w:rsid w:val="00954D3C"/>
    <w:rsid w:val="00956FB6"/>
    <w:rsid w:val="009962ED"/>
    <w:rsid w:val="0099712A"/>
    <w:rsid w:val="00997AEA"/>
    <w:rsid w:val="009A0EF8"/>
    <w:rsid w:val="009A2692"/>
    <w:rsid w:val="009C4AE8"/>
    <w:rsid w:val="009D10CE"/>
    <w:rsid w:val="009D75C1"/>
    <w:rsid w:val="009F198B"/>
    <w:rsid w:val="009F3C22"/>
    <w:rsid w:val="009F68F6"/>
    <w:rsid w:val="00A0098B"/>
    <w:rsid w:val="00A04780"/>
    <w:rsid w:val="00A10DA8"/>
    <w:rsid w:val="00A13164"/>
    <w:rsid w:val="00A16B66"/>
    <w:rsid w:val="00A2533B"/>
    <w:rsid w:val="00A26177"/>
    <w:rsid w:val="00A349E9"/>
    <w:rsid w:val="00A45DBD"/>
    <w:rsid w:val="00A46DD0"/>
    <w:rsid w:val="00A4752C"/>
    <w:rsid w:val="00A70DA3"/>
    <w:rsid w:val="00A7343C"/>
    <w:rsid w:val="00A75576"/>
    <w:rsid w:val="00A75B04"/>
    <w:rsid w:val="00A8758E"/>
    <w:rsid w:val="00A92970"/>
    <w:rsid w:val="00A93DA6"/>
    <w:rsid w:val="00A966AD"/>
    <w:rsid w:val="00A975F6"/>
    <w:rsid w:val="00AB0767"/>
    <w:rsid w:val="00AB2138"/>
    <w:rsid w:val="00AB42E8"/>
    <w:rsid w:val="00AB476E"/>
    <w:rsid w:val="00AB62D0"/>
    <w:rsid w:val="00AC0CF8"/>
    <w:rsid w:val="00AC33E2"/>
    <w:rsid w:val="00AD21DE"/>
    <w:rsid w:val="00AD345C"/>
    <w:rsid w:val="00AE470C"/>
    <w:rsid w:val="00AE52B8"/>
    <w:rsid w:val="00AF22A8"/>
    <w:rsid w:val="00AF5DA9"/>
    <w:rsid w:val="00AF7018"/>
    <w:rsid w:val="00B1195C"/>
    <w:rsid w:val="00B13594"/>
    <w:rsid w:val="00B17FC2"/>
    <w:rsid w:val="00B2766A"/>
    <w:rsid w:val="00B36816"/>
    <w:rsid w:val="00B5070B"/>
    <w:rsid w:val="00B603E3"/>
    <w:rsid w:val="00B642DB"/>
    <w:rsid w:val="00B6449F"/>
    <w:rsid w:val="00B65B8B"/>
    <w:rsid w:val="00B7156A"/>
    <w:rsid w:val="00B72436"/>
    <w:rsid w:val="00B75422"/>
    <w:rsid w:val="00B80463"/>
    <w:rsid w:val="00B82134"/>
    <w:rsid w:val="00B846CE"/>
    <w:rsid w:val="00B941D2"/>
    <w:rsid w:val="00BA6A67"/>
    <w:rsid w:val="00BB04F5"/>
    <w:rsid w:val="00BC1E2A"/>
    <w:rsid w:val="00BD2A24"/>
    <w:rsid w:val="00BE01BB"/>
    <w:rsid w:val="00BE1B45"/>
    <w:rsid w:val="00BE6FC9"/>
    <w:rsid w:val="00BF16F3"/>
    <w:rsid w:val="00BF4438"/>
    <w:rsid w:val="00C0503A"/>
    <w:rsid w:val="00C0598E"/>
    <w:rsid w:val="00C069D3"/>
    <w:rsid w:val="00C07FE4"/>
    <w:rsid w:val="00C141C1"/>
    <w:rsid w:val="00C2526B"/>
    <w:rsid w:val="00C269A2"/>
    <w:rsid w:val="00C469E2"/>
    <w:rsid w:val="00C528EB"/>
    <w:rsid w:val="00C60D6F"/>
    <w:rsid w:val="00C64269"/>
    <w:rsid w:val="00C77BD7"/>
    <w:rsid w:val="00C85F19"/>
    <w:rsid w:val="00C9017F"/>
    <w:rsid w:val="00C91639"/>
    <w:rsid w:val="00CA59F3"/>
    <w:rsid w:val="00CB5E7E"/>
    <w:rsid w:val="00CC0DF4"/>
    <w:rsid w:val="00CE44E2"/>
    <w:rsid w:val="00CE45BC"/>
    <w:rsid w:val="00CF5B41"/>
    <w:rsid w:val="00D037B6"/>
    <w:rsid w:val="00D1255C"/>
    <w:rsid w:val="00D1680F"/>
    <w:rsid w:val="00D16F18"/>
    <w:rsid w:val="00D17831"/>
    <w:rsid w:val="00D2072B"/>
    <w:rsid w:val="00D21A5E"/>
    <w:rsid w:val="00D22199"/>
    <w:rsid w:val="00D371CB"/>
    <w:rsid w:val="00D466A4"/>
    <w:rsid w:val="00D57542"/>
    <w:rsid w:val="00D724ED"/>
    <w:rsid w:val="00D72DA3"/>
    <w:rsid w:val="00D72F0F"/>
    <w:rsid w:val="00D73163"/>
    <w:rsid w:val="00D84F67"/>
    <w:rsid w:val="00D864FB"/>
    <w:rsid w:val="00D87ABA"/>
    <w:rsid w:val="00D9043B"/>
    <w:rsid w:val="00DA1062"/>
    <w:rsid w:val="00DA7A60"/>
    <w:rsid w:val="00DB27A6"/>
    <w:rsid w:val="00DB32FF"/>
    <w:rsid w:val="00DC5A41"/>
    <w:rsid w:val="00DD6450"/>
    <w:rsid w:val="00DE0ED6"/>
    <w:rsid w:val="00DE300F"/>
    <w:rsid w:val="00DF1EAE"/>
    <w:rsid w:val="00DF250B"/>
    <w:rsid w:val="00E035EE"/>
    <w:rsid w:val="00E05CD2"/>
    <w:rsid w:val="00E16FD7"/>
    <w:rsid w:val="00E265AC"/>
    <w:rsid w:val="00E3152A"/>
    <w:rsid w:val="00E3169F"/>
    <w:rsid w:val="00E421A7"/>
    <w:rsid w:val="00E55849"/>
    <w:rsid w:val="00E64F8E"/>
    <w:rsid w:val="00E6715F"/>
    <w:rsid w:val="00E92D5A"/>
    <w:rsid w:val="00E93D8C"/>
    <w:rsid w:val="00EA1254"/>
    <w:rsid w:val="00EA1E65"/>
    <w:rsid w:val="00EA4986"/>
    <w:rsid w:val="00EC793B"/>
    <w:rsid w:val="00ED3AD1"/>
    <w:rsid w:val="00ED4FB2"/>
    <w:rsid w:val="00ED76C5"/>
    <w:rsid w:val="00EE59CB"/>
    <w:rsid w:val="00EF66E9"/>
    <w:rsid w:val="00F03ADF"/>
    <w:rsid w:val="00F04572"/>
    <w:rsid w:val="00F15C9F"/>
    <w:rsid w:val="00F244B5"/>
    <w:rsid w:val="00F3173B"/>
    <w:rsid w:val="00F330A8"/>
    <w:rsid w:val="00F35F58"/>
    <w:rsid w:val="00F414B7"/>
    <w:rsid w:val="00F42329"/>
    <w:rsid w:val="00F506C0"/>
    <w:rsid w:val="00F51E99"/>
    <w:rsid w:val="00F735A0"/>
    <w:rsid w:val="00F75726"/>
    <w:rsid w:val="00F7685E"/>
    <w:rsid w:val="00F94E54"/>
    <w:rsid w:val="00FC0F06"/>
    <w:rsid w:val="00FD70ED"/>
    <w:rsid w:val="00FE50A9"/>
    <w:rsid w:val="00FF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12EB0"/>
  <w15:chartTrackingRefBased/>
  <w15:docId w15:val="{3449E66E-B0B4-4483-9B37-8CD2836C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14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4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47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4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47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4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4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4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4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47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47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47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47F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47F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47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47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47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47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4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4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4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4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4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47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47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47F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47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47F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47F0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0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7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01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C0F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SANA GIL</cp:lastModifiedBy>
  <cp:revision>6</cp:revision>
  <cp:lastPrinted>2025-07-24T07:37:00Z</cp:lastPrinted>
  <dcterms:created xsi:type="dcterms:W3CDTF">2025-09-23T13:07:00Z</dcterms:created>
  <dcterms:modified xsi:type="dcterms:W3CDTF">2025-10-01T13:30:00Z</dcterms:modified>
</cp:coreProperties>
</file>